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CE4A5" w14:textId="29FE7EDA" w:rsidR="00C515B0" w:rsidRPr="00B33479" w:rsidRDefault="00C515B0" w:rsidP="00C515B0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  <w:r w:rsidRPr="00B33479"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Supplementary Table 1. Overview of the PICO questions addressed in axial </w:t>
      </w:r>
      <w:proofErr w:type="spellStart"/>
      <w:r w:rsidRPr="00B33479"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spondyloarthritis</w:t>
      </w:r>
      <w:proofErr w:type="spellEnd"/>
      <w:r w:rsidRPr="00B33479"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. </w:t>
      </w:r>
    </w:p>
    <w:p w14:paraId="6D68A44A" w14:textId="77777777" w:rsidR="00C515B0" w:rsidRPr="00B33479" w:rsidRDefault="00C515B0" w:rsidP="00C515B0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46"/>
      </w:tblGrid>
      <w:tr w:rsidR="00C515B0" w:rsidRPr="00B33479" w14:paraId="5EDDF581" w14:textId="77777777" w:rsidTr="00CA5BF3">
        <w:tc>
          <w:tcPr>
            <w:tcW w:w="9060" w:type="dxa"/>
            <w:gridSpan w:val="2"/>
          </w:tcPr>
          <w:p w14:paraId="5E1ECE52" w14:textId="1F209C45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B3347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 xml:space="preserve">PICO </w:t>
            </w:r>
            <w:proofErr w:type="spellStart"/>
            <w:r w:rsidRPr="00B3347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questions</w:t>
            </w:r>
            <w:proofErr w:type="spellEnd"/>
          </w:p>
        </w:tc>
      </w:tr>
      <w:tr w:rsidR="00C515B0" w:rsidRPr="00B33479" w14:paraId="31D6A898" w14:textId="77777777" w:rsidTr="00B33479">
        <w:tc>
          <w:tcPr>
            <w:tcW w:w="3114" w:type="dxa"/>
          </w:tcPr>
          <w:p w14:paraId="04204E47" w14:textId="4D62FFE8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  <w:t>Treatment with biologic DMARDs or JAK inhibitors versus placebo</w:t>
            </w:r>
          </w:p>
        </w:tc>
        <w:tc>
          <w:tcPr>
            <w:tcW w:w="5946" w:type="dxa"/>
          </w:tcPr>
          <w:p w14:paraId="6667A94C" w14:textId="6CC18E1C" w:rsidR="00C515B0" w:rsidRPr="00B33479" w:rsidRDefault="00C515B0" w:rsidP="00C515B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</w:pPr>
            <w:r w:rsidRPr="00B33479"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1.</w:t>
            </w:r>
            <w:r w:rsidRPr="00B33479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t xml:space="preserve">In patients with axial spondyloarthritis, what is the efficacy of IL-17 inhibitors and JAK inhibitors compared with placebo? </w:t>
            </w:r>
          </w:p>
        </w:tc>
      </w:tr>
      <w:tr w:rsidR="00C515B0" w:rsidRPr="00B33479" w14:paraId="5582F079" w14:textId="77777777" w:rsidTr="00B33479">
        <w:tc>
          <w:tcPr>
            <w:tcW w:w="3114" w:type="dxa"/>
          </w:tcPr>
          <w:p w14:paraId="130E9CD9" w14:textId="29B3DFCB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  <w:t>Prognostic factors</w:t>
            </w:r>
          </w:p>
        </w:tc>
        <w:tc>
          <w:tcPr>
            <w:tcW w:w="5946" w:type="dxa"/>
          </w:tcPr>
          <w:p w14:paraId="32A3EB34" w14:textId="47C1D20A" w:rsidR="00C515B0" w:rsidRPr="00B33479" w:rsidRDefault="00C515B0" w:rsidP="00C515B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t xml:space="preserve">2. In patients with axial spondyloarthritis, does pharmacological intervention with biologic DMARDs or JAK inhibitors slow the progression of structural damage? </w:t>
            </w:r>
            <w:r w:rsidRPr="00C515B0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br/>
              <w:t xml:space="preserve">3. In patients with axial spondyloarthritis, what are the prognostic factors for response to treatment with IL-17 inhibitors and JAK inhibitors? </w:t>
            </w:r>
          </w:p>
        </w:tc>
      </w:tr>
      <w:tr w:rsidR="00C515B0" w:rsidRPr="00B33479" w14:paraId="642AE224" w14:textId="77777777" w:rsidTr="00B33479">
        <w:tc>
          <w:tcPr>
            <w:tcW w:w="3114" w:type="dxa"/>
          </w:tcPr>
          <w:p w14:paraId="1B502FD8" w14:textId="6C92D1E6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  <w:t>Treatment failure</w:t>
            </w:r>
          </w:p>
        </w:tc>
        <w:tc>
          <w:tcPr>
            <w:tcW w:w="5946" w:type="dxa"/>
          </w:tcPr>
          <w:p w14:paraId="6E483BCC" w14:textId="578B4C1B" w:rsidR="00C515B0" w:rsidRPr="00B33479" w:rsidRDefault="00C515B0" w:rsidP="00C515B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t xml:space="preserve">4. In patients with axial spondyloarthritis who have not responded to a TNF inhibitor, is treatment with another TNF inhibitor or another targeted therapy effective? </w:t>
            </w:r>
          </w:p>
        </w:tc>
      </w:tr>
      <w:tr w:rsidR="00C515B0" w:rsidRPr="00B33479" w14:paraId="4B3ED7B4" w14:textId="77777777" w:rsidTr="00B33479">
        <w:tc>
          <w:tcPr>
            <w:tcW w:w="3114" w:type="dxa"/>
          </w:tcPr>
          <w:p w14:paraId="5C32619C" w14:textId="0852139F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  <w:t>Treatment optimisation</w:t>
            </w:r>
          </w:p>
        </w:tc>
        <w:tc>
          <w:tcPr>
            <w:tcW w:w="5946" w:type="dxa"/>
          </w:tcPr>
          <w:p w14:paraId="13D7720B" w14:textId="3D6C8C60" w:rsidR="00C515B0" w:rsidRPr="00B33479" w:rsidRDefault="00C515B0" w:rsidP="00C515B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t>5. In patients with axial spondyloarthritis, can treatment with biologic DMARDs be discontinued or reduced?</w:t>
            </w:r>
          </w:p>
        </w:tc>
      </w:tr>
      <w:tr w:rsidR="00C515B0" w:rsidRPr="00B33479" w14:paraId="1A552BB7" w14:textId="77777777" w:rsidTr="00B33479">
        <w:tc>
          <w:tcPr>
            <w:tcW w:w="3114" w:type="dxa"/>
          </w:tcPr>
          <w:p w14:paraId="44E5E7B6" w14:textId="35A66163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  <w:t>Extra-musculoskeletal manifestations</w:t>
            </w:r>
          </w:p>
        </w:tc>
        <w:tc>
          <w:tcPr>
            <w:tcW w:w="5946" w:type="dxa"/>
          </w:tcPr>
          <w:p w14:paraId="42F70A5B" w14:textId="1805F13A" w:rsidR="00C515B0" w:rsidRPr="00B33479" w:rsidRDefault="00C515B0" w:rsidP="00C515B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t xml:space="preserve">6. In patients with axial spondyloarthritis, what is the efficacy of biologic DMARDs and targeted synthetic DMARDs in extra-musculoskeletal manifestations (uveitis, psoriasis, and inflammatory bowel disease)? </w:t>
            </w:r>
          </w:p>
        </w:tc>
      </w:tr>
      <w:tr w:rsidR="00C515B0" w:rsidRPr="00B33479" w14:paraId="3678AD43" w14:textId="77777777" w:rsidTr="00B33479">
        <w:tc>
          <w:tcPr>
            <w:tcW w:w="3114" w:type="dxa"/>
          </w:tcPr>
          <w:p w14:paraId="297C179E" w14:textId="4087B4F0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  <w:t>Exercise</w:t>
            </w:r>
          </w:p>
        </w:tc>
        <w:tc>
          <w:tcPr>
            <w:tcW w:w="5946" w:type="dxa"/>
          </w:tcPr>
          <w:p w14:paraId="18A2BEA6" w14:textId="4723D6F0" w:rsidR="00C515B0" w:rsidRPr="00B33479" w:rsidRDefault="00C515B0" w:rsidP="00C515B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t xml:space="preserve">7. In patients with axial spondyloarthritis, which type of exercise programme is most effective in improving clinical and functional outcomes? </w:t>
            </w:r>
          </w:p>
        </w:tc>
      </w:tr>
      <w:tr w:rsidR="00C515B0" w:rsidRPr="00B33479" w14:paraId="31498BAB" w14:textId="77777777" w:rsidTr="00B33479">
        <w:tc>
          <w:tcPr>
            <w:tcW w:w="3114" w:type="dxa"/>
          </w:tcPr>
          <w:p w14:paraId="173FAE39" w14:textId="55EF6F53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ES" w:eastAsia="en-GB"/>
              </w:rPr>
              <w:t>Smoking and obesity</w:t>
            </w:r>
          </w:p>
        </w:tc>
        <w:tc>
          <w:tcPr>
            <w:tcW w:w="5946" w:type="dxa"/>
          </w:tcPr>
          <w:p w14:paraId="010B8066" w14:textId="1A014BC5" w:rsidR="00C515B0" w:rsidRPr="00B33479" w:rsidRDefault="00C515B0" w:rsidP="00C515B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</w:pPr>
            <w:r w:rsidRPr="00C515B0">
              <w:rPr>
                <w:rFonts w:ascii="Calibri" w:eastAsia="Times New Roman" w:hAnsi="Calibri" w:cs="Calibri"/>
                <w:sz w:val="24"/>
                <w:szCs w:val="24"/>
                <w:lang w:val="en-ES" w:eastAsia="en-GB"/>
              </w:rPr>
              <w:t xml:space="preserve">8. In patients with axial spondyloarthritis, do smoking and obesity worsen disease activity, radiographic progression, and treatment response? </w:t>
            </w:r>
          </w:p>
        </w:tc>
      </w:tr>
      <w:tr w:rsidR="00C515B0" w:rsidRPr="00B33479" w14:paraId="29CDCA85" w14:textId="77777777" w:rsidTr="00B14955">
        <w:tc>
          <w:tcPr>
            <w:tcW w:w="9060" w:type="dxa"/>
            <w:gridSpan w:val="2"/>
          </w:tcPr>
          <w:p w14:paraId="339D04CC" w14:textId="196E53F6" w:rsidR="00C515B0" w:rsidRPr="00B33479" w:rsidRDefault="00C515B0" w:rsidP="00C515B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 w:rsidRPr="00B33479"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DMARDs: Disease modifying anti-rheumatic drugs. JAK: Janus kinases</w:t>
            </w:r>
            <w:r w:rsidR="00B33479"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  <w:t>.</w:t>
            </w:r>
          </w:p>
        </w:tc>
      </w:tr>
    </w:tbl>
    <w:p w14:paraId="066C6B4D" w14:textId="77777777" w:rsidR="00C515B0" w:rsidRPr="00C515B0" w:rsidRDefault="00C515B0" w:rsidP="00C515B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69DBD584" w14:textId="77777777" w:rsidR="007D0735" w:rsidRPr="00C515B0" w:rsidRDefault="007D0735">
      <w:pPr>
        <w:rPr>
          <w:lang w:val="en-US"/>
        </w:rPr>
      </w:pPr>
    </w:p>
    <w:sectPr w:rsidR="007D0735" w:rsidRPr="00C515B0" w:rsidSect="00B64D49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D54EF"/>
    <w:multiLevelType w:val="multilevel"/>
    <w:tmpl w:val="5142A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3A09A3"/>
    <w:multiLevelType w:val="hybridMultilevel"/>
    <w:tmpl w:val="9446B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72EBF"/>
    <w:multiLevelType w:val="hybridMultilevel"/>
    <w:tmpl w:val="FE7EBD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677417">
    <w:abstractNumId w:val="0"/>
  </w:num>
  <w:num w:numId="2" w16cid:durableId="363678689">
    <w:abstractNumId w:val="1"/>
  </w:num>
  <w:num w:numId="3" w16cid:durableId="18291251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B0"/>
    <w:rsid w:val="00033A2D"/>
    <w:rsid w:val="00033AFC"/>
    <w:rsid w:val="0043338C"/>
    <w:rsid w:val="007D0735"/>
    <w:rsid w:val="00972FA6"/>
    <w:rsid w:val="00A84EC7"/>
    <w:rsid w:val="00B33479"/>
    <w:rsid w:val="00B64D49"/>
    <w:rsid w:val="00C515B0"/>
    <w:rsid w:val="00D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C83217"/>
  <w15:chartTrackingRefBased/>
  <w15:docId w15:val="{770D9ED6-3DA7-404D-ABE8-EC089392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5B0"/>
    <w:pPr>
      <w:spacing w:after="160" w:line="259" w:lineRule="auto"/>
    </w:pPr>
    <w:rPr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5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5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5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5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5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51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ES" w:eastAsia="en-GB"/>
    </w:rPr>
  </w:style>
  <w:style w:type="character" w:styleId="Strong">
    <w:name w:val="Strong"/>
    <w:basedOn w:val="DefaultParagraphFont"/>
    <w:uiPriority w:val="22"/>
    <w:qFormat/>
    <w:rsid w:val="00C515B0"/>
    <w:rPr>
      <w:b/>
      <w:bCs/>
    </w:rPr>
  </w:style>
  <w:style w:type="table" w:styleId="TableGrid">
    <w:name w:val="Table Grid"/>
    <w:basedOn w:val="TableNormal"/>
    <w:uiPriority w:val="39"/>
    <w:rsid w:val="00C51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5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a López Medina</dc:creator>
  <cp:keywords/>
  <dc:description/>
  <cp:lastModifiedBy>Clemen López Medina</cp:lastModifiedBy>
  <cp:revision>1</cp:revision>
  <dcterms:created xsi:type="dcterms:W3CDTF">2026-03-29T15:35:00Z</dcterms:created>
  <dcterms:modified xsi:type="dcterms:W3CDTF">2026-04-01T10:38:00Z</dcterms:modified>
</cp:coreProperties>
</file>